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E7D8E0" w14:textId="43D15394" w:rsidR="009762A8" w:rsidRPr="00A266E6" w:rsidRDefault="009762A8" w:rsidP="00A266E6">
      <w:pPr>
        <w:pStyle w:val="Titre1"/>
        <w:spacing w:before="0"/>
        <w:rPr>
          <w:rFonts w:ascii="Arial" w:hAnsi="Arial" w:cs="Arial"/>
          <w:b/>
          <w:bCs/>
          <w:color w:val="auto"/>
          <w:sz w:val="21"/>
          <w:szCs w:val="21"/>
        </w:rPr>
      </w:pPr>
      <w:r w:rsidRPr="00B2519B">
        <w:rPr>
          <w:rFonts w:ascii="Arial" w:hAnsi="Arial" w:cs="Arial"/>
          <w:b/>
          <w:bCs/>
          <w:color w:val="auto"/>
          <w:sz w:val="21"/>
          <w:szCs w:val="21"/>
        </w:rPr>
        <w:t>Electronic supplement</w:t>
      </w:r>
      <w:r w:rsidR="00B2519B" w:rsidRPr="00B2519B">
        <w:rPr>
          <w:rFonts w:ascii="Arial" w:hAnsi="Arial" w:cs="Arial"/>
          <w:b/>
          <w:bCs/>
          <w:color w:val="auto"/>
          <w:sz w:val="21"/>
          <w:szCs w:val="21"/>
        </w:rPr>
        <w:t xml:space="preserve"> to</w:t>
      </w:r>
      <w:r w:rsidR="00A266E6">
        <w:rPr>
          <w:rFonts w:ascii="Arial" w:hAnsi="Arial" w:cs="Arial"/>
          <w:b/>
          <w:bCs/>
          <w:color w:val="auto"/>
          <w:sz w:val="21"/>
          <w:szCs w:val="21"/>
        </w:rPr>
        <w:t xml:space="preserve"> </w:t>
      </w:r>
      <w:r w:rsidRPr="00A266E6">
        <w:rPr>
          <w:rFonts w:ascii="Arial" w:hAnsi="Arial" w:cs="Arial"/>
          <w:i/>
          <w:iCs/>
          <w:color w:val="000000" w:themeColor="text1"/>
          <w:sz w:val="21"/>
          <w:szCs w:val="21"/>
          <w:lang w:val="en-US"/>
        </w:rPr>
        <w:t xml:space="preserve">Ventilatory complexity persists in Phox2b mutant mice lacking the retrotrapezoid nucleus/parafacial respiratory group (RTN/pFRG) and in humans with congenital central </w:t>
      </w:r>
      <w:r w:rsidR="006166AF">
        <w:rPr>
          <w:rFonts w:ascii="Arial" w:hAnsi="Arial" w:cs="Arial"/>
          <w:i/>
          <w:iCs/>
          <w:color w:val="000000" w:themeColor="text1"/>
          <w:sz w:val="21"/>
          <w:szCs w:val="21"/>
          <w:lang w:val="en-US"/>
        </w:rPr>
        <w:t>hypoventilation syndrome</w:t>
      </w:r>
      <w:r w:rsidR="00A266E6">
        <w:rPr>
          <w:rFonts w:ascii="Arial" w:hAnsi="Arial" w:cs="Arial"/>
          <w:i/>
          <w:iCs/>
          <w:color w:val="000000" w:themeColor="text1"/>
          <w:sz w:val="21"/>
          <w:szCs w:val="21"/>
          <w:lang w:val="en-US"/>
        </w:rPr>
        <w:t xml:space="preserve"> </w:t>
      </w:r>
      <w:r w:rsidR="00B2519B" w:rsidRPr="00A266E6">
        <w:rPr>
          <w:rFonts w:ascii="Arial" w:hAnsi="Arial" w:cs="Arial"/>
          <w:b/>
          <w:bCs/>
          <w:sz w:val="21"/>
          <w:szCs w:val="21"/>
          <w:lang w:val="en-US"/>
        </w:rPr>
        <w:t xml:space="preserve">by </w:t>
      </w:r>
      <w:r w:rsidRPr="00A74A93">
        <w:rPr>
          <w:rFonts w:ascii="Arial" w:hAnsi="Arial" w:cs="Arial"/>
          <w:i/>
          <w:iCs/>
          <w:sz w:val="21"/>
          <w:szCs w:val="21"/>
        </w:rPr>
        <w:t>Christian Straus</w:t>
      </w:r>
      <w:r w:rsidR="00B2519B" w:rsidRPr="00A74A93">
        <w:rPr>
          <w:rFonts w:ascii="Arial" w:hAnsi="Arial" w:cs="Arial"/>
          <w:i/>
          <w:iCs/>
          <w:sz w:val="21"/>
          <w:szCs w:val="21"/>
        </w:rPr>
        <w:t xml:space="preserve">, </w:t>
      </w:r>
      <w:r w:rsidRPr="00A74A93">
        <w:rPr>
          <w:rFonts w:ascii="Arial" w:hAnsi="Arial" w:cs="Arial"/>
          <w:i/>
          <w:iCs/>
          <w:sz w:val="21"/>
          <w:szCs w:val="21"/>
        </w:rPr>
        <w:t>Anja Ranohavimparan</w:t>
      </w:r>
      <w:r w:rsidR="00B2519B" w:rsidRPr="00A74A93">
        <w:rPr>
          <w:rFonts w:ascii="Arial" w:hAnsi="Arial" w:cs="Arial"/>
          <w:i/>
          <w:iCs/>
          <w:sz w:val="21"/>
          <w:szCs w:val="21"/>
        </w:rPr>
        <w:t>y, et al.</w:t>
      </w:r>
      <w:r w:rsidR="00B2519B">
        <w:rPr>
          <w:rFonts w:ascii="Arial" w:hAnsi="Arial" w:cs="Arial"/>
          <w:sz w:val="21"/>
          <w:szCs w:val="21"/>
        </w:rPr>
        <w:t xml:space="preserve"> </w:t>
      </w:r>
    </w:p>
    <w:p w14:paraId="72FF033A" w14:textId="77777777" w:rsidR="00635F5D" w:rsidRDefault="00635F5D" w:rsidP="009762A8">
      <w:pPr>
        <w:spacing w:after="0"/>
        <w:jc w:val="both"/>
        <w:rPr>
          <w:lang w:val="x-none"/>
        </w:rPr>
      </w:pPr>
    </w:p>
    <w:p w14:paraId="3819B22B" w14:textId="4C9839D9" w:rsidR="00701F47" w:rsidRDefault="009762A8" w:rsidP="009762A8">
      <w:pPr>
        <w:spacing w:after="0"/>
        <w:jc w:val="both"/>
        <w:rPr>
          <w:rFonts w:ascii="Arial" w:hAnsi="Arial" w:cs="Arial"/>
          <w:sz w:val="21"/>
          <w:szCs w:val="21"/>
        </w:rPr>
      </w:pPr>
      <w:r w:rsidRPr="000A22EE">
        <w:rPr>
          <w:rFonts w:ascii="Arial" w:hAnsi="Arial" w:cs="Arial"/>
          <w:b/>
          <w:bCs/>
          <w:sz w:val="21"/>
          <w:szCs w:val="21"/>
          <w:lang w:val="en-US"/>
        </w:rPr>
        <w:t>Figure S1.</w:t>
      </w:r>
      <w:r w:rsidRPr="000A22EE">
        <w:rPr>
          <w:rFonts w:ascii="Arial" w:hAnsi="Arial" w:cs="Arial"/>
          <w:sz w:val="21"/>
          <w:szCs w:val="21"/>
          <w:lang w:val="en-US"/>
        </w:rPr>
        <w:t xml:space="preserve"> Effects of maturation on the breath-by-breath variability of the ventilatory period assessed through its coefficient of variation during room air breathing, in WT animals (left; </w:t>
      </w:r>
      <w:r w:rsidRPr="000A22EE">
        <w:rPr>
          <w:rFonts w:ascii="Arial" w:hAnsi="Arial" w:cs="Arial"/>
          <w:sz w:val="21"/>
          <w:szCs w:val="21"/>
          <w:lang w:val="en-US" w:eastAsia="fr-FR"/>
        </w:rPr>
        <w:t xml:space="preserve">P0:n=43; P2,n=13; P9, n=13; P22, n=8; adults: n=9; *: p&lt;0.001) </w:t>
      </w:r>
      <w:r w:rsidRPr="000A22EE">
        <w:rPr>
          <w:rFonts w:ascii="Arial" w:hAnsi="Arial" w:cs="Arial"/>
          <w:sz w:val="21"/>
          <w:szCs w:val="21"/>
          <w:lang w:val="en-US"/>
        </w:rPr>
        <w:t xml:space="preserve">and </w:t>
      </w:r>
      <w:r w:rsidRPr="000A22EE">
        <w:rPr>
          <w:rFonts w:ascii="Arial" w:hAnsi="Arial" w:cs="Arial"/>
          <w:i/>
          <w:iCs/>
          <w:sz w:val="21"/>
          <w:szCs w:val="21"/>
          <w:lang w:val="en-US"/>
        </w:rPr>
        <w:t>Egr2</w:t>
      </w:r>
      <w:r w:rsidRPr="000A22EE">
        <w:rPr>
          <w:rFonts w:ascii="Arial" w:hAnsi="Arial" w:cs="Arial"/>
          <w:i/>
          <w:iCs/>
          <w:sz w:val="21"/>
          <w:szCs w:val="21"/>
          <w:vertAlign w:val="superscript"/>
          <w:lang w:val="en-US"/>
        </w:rPr>
        <w:t>cre</w:t>
      </w:r>
      <w:r w:rsidRPr="000A22EE">
        <w:rPr>
          <w:rFonts w:ascii="Arial" w:hAnsi="Arial" w:cs="Arial"/>
          <w:sz w:val="21"/>
          <w:szCs w:val="21"/>
          <w:vertAlign w:val="superscript"/>
          <w:lang w:val="en-US"/>
        </w:rPr>
        <w:t>/+</w:t>
      </w:r>
      <w:r w:rsidRPr="000A22EE">
        <w:rPr>
          <w:rFonts w:ascii="Arial" w:hAnsi="Arial" w:cs="Arial"/>
          <w:sz w:val="21"/>
          <w:szCs w:val="21"/>
          <w:lang w:val="en-US"/>
        </w:rPr>
        <w:t>;</w:t>
      </w:r>
      <w:r w:rsidRPr="000A22EE">
        <w:rPr>
          <w:rFonts w:ascii="Arial" w:hAnsi="Arial" w:cs="Arial"/>
          <w:i/>
          <w:iCs/>
          <w:sz w:val="21"/>
          <w:szCs w:val="21"/>
          <w:lang w:val="en-US"/>
        </w:rPr>
        <w:t xml:space="preserve"> Phox2b</w:t>
      </w:r>
      <w:r w:rsidRPr="000A22EE">
        <w:rPr>
          <w:rFonts w:ascii="Arial" w:hAnsi="Arial" w:cs="Arial"/>
          <w:i/>
          <w:iCs/>
          <w:sz w:val="21"/>
          <w:szCs w:val="21"/>
          <w:vertAlign w:val="superscript"/>
          <w:lang w:val="en-US"/>
        </w:rPr>
        <w:t xml:space="preserve">27ala/+ </w:t>
      </w:r>
      <w:r w:rsidRPr="000A22EE">
        <w:rPr>
          <w:rFonts w:ascii="Arial" w:hAnsi="Arial" w:cs="Arial"/>
          <w:sz w:val="21"/>
          <w:szCs w:val="21"/>
          <w:lang w:val="en-US"/>
        </w:rPr>
        <w:t xml:space="preserve">mutants (right; </w:t>
      </w:r>
      <w:r w:rsidRPr="000A22EE">
        <w:rPr>
          <w:rFonts w:ascii="Arial" w:hAnsi="Arial" w:cs="Arial"/>
          <w:sz w:val="21"/>
          <w:szCs w:val="21"/>
          <w:lang w:val="en-US" w:eastAsia="fr-FR"/>
        </w:rPr>
        <w:t>P2, n=10; P9,n=9; P22, n=12; adults: n=9; &amp;: p&lt;0.001; $: p&lt;0.05</w:t>
      </w:r>
      <w:r w:rsidRPr="000A22EE">
        <w:rPr>
          <w:rFonts w:ascii="Arial" w:hAnsi="Arial" w:cs="Arial"/>
          <w:sz w:val="21"/>
          <w:szCs w:val="21"/>
          <w:lang w:val="en-US"/>
        </w:rPr>
        <w:t xml:space="preserve">). </w:t>
      </w:r>
      <w:r w:rsidR="00780E04" w:rsidRPr="00596357">
        <w:rPr>
          <w:rFonts w:ascii="Arial" w:hAnsi="Arial" w:cs="Arial"/>
          <w:sz w:val="21"/>
          <w:szCs w:val="21"/>
        </w:rPr>
        <w:t>Data are presented as truncated violin plots showing the probability density of the distribution, limited to the actual data range to avoid smoothing artefacts, with indication of the median (red horizontal bar) and quartiles (blue horizontal bars)</w:t>
      </w:r>
      <w:r w:rsidR="00701F47">
        <w:rPr>
          <w:rFonts w:ascii="Arial" w:hAnsi="Arial" w:cs="Arial"/>
          <w:sz w:val="21"/>
          <w:szCs w:val="21"/>
        </w:rPr>
        <w:t>.</w:t>
      </w:r>
    </w:p>
    <w:p w14:paraId="44FB6A77" w14:textId="77777777" w:rsidR="00701F47" w:rsidRDefault="00701F47" w:rsidP="009762A8">
      <w:pPr>
        <w:spacing w:after="0"/>
        <w:jc w:val="both"/>
        <w:rPr>
          <w:rFonts w:ascii="Arial" w:hAnsi="Arial" w:cs="Arial"/>
          <w:sz w:val="21"/>
          <w:szCs w:val="21"/>
        </w:rPr>
      </w:pPr>
    </w:p>
    <w:p w14:paraId="5EB21E67" w14:textId="72452D28" w:rsidR="00701F47" w:rsidRPr="00701F47" w:rsidRDefault="00701F47" w:rsidP="009762A8">
      <w:pPr>
        <w:spacing w:after="0"/>
        <w:jc w:val="both"/>
        <w:rPr>
          <w:rFonts w:ascii="Arial" w:hAnsi="Arial" w:cs="Arial"/>
          <w:sz w:val="21"/>
          <w:szCs w:val="21"/>
        </w:rPr>
      </w:pPr>
      <w:r>
        <w:rPr>
          <w:rFonts w:ascii="Arial" w:hAnsi="Arial" w:cs="Arial"/>
          <w:b/>
          <w:bCs/>
          <w:noProof/>
          <w:sz w:val="21"/>
          <w:szCs w:val="21"/>
          <w:lang w:val="en-US"/>
          <w14:ligatures w14:val="standardContextual"/>
        </w:rPr>
        <w:drawing>
          <wp:inline distT="0" distB="0" distL="0" distR="0" wp14:anchorId="62E24C45" wp14:editId="1F9EED56">
            <wp:extent cx="5863150" cy="3023857"/>
            <wp:effectExtent l="0" t="0" r="4445" b="0"/>
            <wp:docPr id="1662968684"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2968684" name="Image 1662968684"/>
                    <pic:cNvPicPr/>
                  </pic:nvPicPr>
                  <pic:blipFill rotWithShape="1">
                    <a:blip r:embed="rId6" cstate="print">
                      <a:extLst>
                        <a:ext uri="{28A0092B-C50C-407E-A947-70E740481C1C}">
                          <a14:useLocalDpi xmlns:a14="http://schemas.microsoft.com/office/drawing/2010/main" val="0"/>
                        </a:ext>
                      </a:extLst>
                    </a:blip>
                    <a:srcRect l="10533" t="15213" r="9633" b="25319"/>
                    <a:stretch>
                      <a:fillRect/>
                    </a:stretch>
                  </pic:blipFill>
                  <pic:spPr bwMode="auto">
                    <a:xfrm>
                      <a:off x="0" y="0"/>
                      <a:ext cx="5909671" cy="3047850"/>
                    </a:xfrm>
                    <a:prstGeom prst="rect">
                      <a:avLst/>
                    </a:prstGeom>
                    <a:ln>
                      <a:noFill/>
                    </a:ln>
                    <a:extLst>
                      <a:ext uri="{53640926-AAD7-44D8-BBD7-CCE9431645EC}">
                        <a14:shadowObscured xmlns:a14="http://schemas.microsoft.com/office/drawing/2010/main"/>
                      </a:ext>
                    </a:extLst>
                  </pic:spPr>
                </pic:pic>
              </a:graphicData>
            </a:graphic>
          </wp:inline>
        </w:drawing>
      </w:r>
    </w:p>
    <w:p w14:paraId="1D1C03F4" w14:textId="5D3713B0" w:rsidR="009762A8" w:rsidRPr="000A22EE" w:rsidRDefault="009762A8" w:rsidP="009762A8">
      <w:pPr>
        <w:spacing w:after="0"/>
        <w:rPr>
          <w:rFonts w:ascii="Arial" w:hAnsi="Arial" w:cs="Arial"/>
          <w:b/>
          <w:bCs/>
          <w:sz w:val="21"/>
          <w:szCs w:val="21"/>
          <w:lang w:val="en-US"/>
        </w:rPr>
      </w:pPr>
    </w:p>
    <w:p w14:paraId="56D06348" w14:textId="122D426E" w:rsidR="009762A8" w:rsidRPr="000A22EE" w:rsidRDefault="009762A8" w:rsidP="009762A8">
      <w:pPr>
        <w:spacing w:after="0"/>
        <w:rPr>
          <w:rFonts w:ascii="Arial" w:hAnsi="Arial" w:cs="Arial"/>
          <w:b/>
          <w:bCs/>
          <w:sz w:val="21"/>
          <w:szCs w:val="21"/>
          <w:lang w:val="en-US"/>
        </w:rPr>
      </w:pPr>
      <w:r w:rsidRPr="000A22EE">
        <w:rPr>
          <w:rFonts w:ascii="Arial" w:hAnsi="Arial" w:cs="Arial"/>
          <w:b/>
          <w:bCs/>
          <w:sz w:val="21"/>
          <w:szCs w:val="21"/>
          <w:lang w:val="en-US"/>
        </w:rPr>
        <w:br w:type="page"/>
      </w:r>
    </w:p>
    <w:p w14:paraId="137DB17A" w14:textId="7863C2B4" w:rsidR="009762A8" w:rsidRDefault="009762A8" w:rsidP="009762A8">
      <w:pPr>
        <w:spacing w:after="0"/>
        <w:jc w:val="both"/>
        <w:rPr>
          <w:rFonts w:ascii="Arial" w:hAnsi="Arial" w:cs="Arial"/>
          <w:sz w:val="21"/>
          <w:szCs w:val="21"/>
        </w:rPr>
      </w:pPr>
      <w:r w:rsidRPr="000A22EE">
        <w:rPr>
          <w:rFonts w:ascii="Arial" w:hAnsi="Arial" w:cs="Arial"/>
          <w:b/>
          <w:bCs/>
          <w:sz w:val="21"/>
          <w:szCs w:val="21"/>
          <w:lang w:val="en-US"/>
        </w:rPr>
        <w:lastRenderedPageBreak/>
        <w:t>Figure S2.</w:t>
      </w:r>
      <w:r w:rsidRPr="000A22EE">
        <w:rPr>
          <w:rFonts w:ascii="Arial" w:hAnsi="Arial" w:cs="Arial"/>
          <w:sz w:val="21"/>
          <w:szCs w:val="21"/>
          <w:lang w:val="en-US"/>
        </w:rPr>
        <w:t xml:space="preserve"> Effects of maturation on ventilatory complexity assessed through the noise titration technique, in WT animals (left; </w:t>
      </w:r>
      <w:r w:rsidRPr="000A22EE">
        <w:rPr>
          <w:rFonts w:ascii="Arial" w:hAnsi="Arial" w:cs="Arial"/>
          <w:sz w:val="21"/>
          <w:szCs w:val="21"/>
          <w:lang w:val="en-US" w:eastAsia="fr-FR"/>
        </w:rPr>
        <w:t xml:space="preserve">P0:n=43; P2,n=13; P9, n=13; P22, n=8; adults: n=9; £: p&lt;0.001; $: p&lt;0.05; €: p&lt;0.01) </w:t>
      </w:r>
      <w:r w:rsidRPr="000A22EE">
        <w:rPr>
          <w:rFonts w:ascii="Arial" w:hAnsi="Arial" w:cs="Arial"/>
          <w:sz w:val="21"/>
          <w:szCs w:val="21"/>
          <w:lang w:val="en-US"/>
        </w:rPr>
        <w:t xml:space="preserve">and </w:t>
      </w:r>
      <w:r w:rsidRPr="000A22EE">
        <w:rPr>
          <w:rFonts w:ascii="Arial" w:hAnsi="Arial" w:cs="Arial"/>
          <w:i/>
          <w:iCs/>
          <w:sz w:val="21"/>
          <w:szCs w:val="21"/>
          <w:lang w:val="en-US"/>
        </w:rPr>
        <w:t>Egr2</w:t>
      </w:r>
      <w:r w:rsidRPr="000A22EE">
        <w:rPr>
          <w:rFonts w:ascii="Arial" w:hAnsi="Arial" w:cs="Arial"/>
          <w:i/>
          <w:iCs/>
          <w:sz w:val="21"/>
          <w:szCs w:val="21"/>
          <w:vertAlign w:val="superscript"/>
          <w:lang w:val="en-US"/>
        </w:rPr>
        <w:t>cre</w:t>
      </w:r>
      <w:r w:rsidRPr="000A22EE">
        <w:rPr>
          <w:rFonts w:ascii="Arial" w:hAnsi="Arial" w:cs="Arial"/>
          <w:sz w:val="21"/>
          <w:szCs w:val="21"/>
          <w:vertAlign w:val="superscript"/>
          <w:lang w:val="en-US"/>
        </w:rPr>
        <w:t>/+</w:t>
      </w:r>
      <w:r w:rsidRPr="000A22EE">
        <w:rPr>
          <w:rFonts w:ascii="Arial" w:hAnsi="Arial" w:cs="Arial"/>
          <w:sz w:val="21"/>
          <w:szCs w:val="21"/>
          <w:lang w:val="en-US"/>
        </w:rPr>
        <w:t>;</w:t>
      </w:r>
      <w:r w:rsidRPr="000A22EE">
        <w:rPr>
          <w:rFonts w:ascii="Arial" w:hAnsi="Arial" w:cs="Arial"/>
          <w:i/>
          <w:iCs/>
          <w:sz w:val="21"/>
          <w:szCs w:val="21"/>
          <w:lang w:val="en-US"/>
        </w:rPr>
        <w:t xml:space="preserve"> Phox2b</w:t>
      </w:r>
      <w:r w:rsidRPr="000A22EE">
        <w:rPr>
          <w:rFonts w:ascii="Arial" w:hAnsi="Arial" w:cs="Arial"/>
          <w:i/>
          <w:iCs/>
          <w:sz w:val="21"/>
          <w:szCs w:val="21"/>
          <w:vertAlign w:val="superscript"/>
          <w:lang w:val="en-US"/>
        </w:rPr>
        <w:t xml:space="preserve">27ala/+ </w:t>
      </w:r>
      <w:r w:rsidRPr="000A22EE">
        <w:rPr>
          <w:rFonts w:ascii="Arial" w:hAnsi="Arial" w:cs="Arial"/>
          <w:sz w:val="21"/>
          <w:szCs w:val="21"/>
          <w:lang w:val="en-US"/>
        </w:rPr>
        <w:t xml:space="preserve">mutants (right; </w:t>
      </w:r>
      <w:r w:rsidRPr="000A22EE">
        <w:rPr>
          <w:rFonts w:ascii="Arial" w:hAnsi="Arial" w:cs="Arial"/>
          <w:sz w:val="21"/>
          <w:szCs w:val="21"/>
          <w:lang w:val="en-US" w:eastAsia="fr-FR"/>
        </w:rPr>
        <w:t>P2, n=10; P9,n=9; P22, n=12; adults: n=9; £: p&lt;0.01, &amp;: p&lt;0.001</w:t>
      </w:r>
      <w:r w:rsidRPr="000A22EE">
        <w:rPr>
          <w:rFonts w:ascii="Arial" w:hAnsi="Arial" w:cs="Arial"/>
          <w:sz w:val="21"/>
          <w:szCs w:val="21"/>
          <w:lang w:val="en-US"/>
        </w:rPr>
        <w:t xml:space="preserve">). </w:t>
      </w:r>
      <w:r w:rsidR="00780E04" w:rsidRPr="00596357">
        <w:rPr>
          <w:rFonts w:ascii="Arial" w:hAnsi="Arial" w:cs="Arial"/>
          <w:sz w:val="21"/>
          <w:szCs w:val="21"/>
        </w:rPr>
        <w:t>Data are presented as truncated violin plots showing the probability density of the distribution, limited to the actual data range to avoid smoothing artefacts, with indication of the median (red horizontal bar) and quartiles (blue horizontal bars)</w:t>
      </w:r>
      <w:r w:rsidR="00A77A9A">
        <w:rPr>
          <w:rFonts w:ascii="Arial" w:hAnsi="Arial" w:cs="Arial"/>
          <w:sz w:val="21"/>
          <w:szCs w:val="21"/>
        </w:rPr>
        <w:t>.</w:t>
      </w:r>
    </w:p>
    <w:p w14:paraId="519126F3" w14:textId="77777777" w:rsidR="00A77A9A" w:rsidRDefault="00A77A9A" w:rsidP="009762A8">
      <w:pPr>
        <w:spacing w:after="0"/>
        <w:jc w:val="both"/>
        <w:rPr>
          <w:rFonts w:ascii="Arial" w:hAnsi="Arial" w:cs="Arial"/>
          <w:sz w:val="21"/>
          <w:szCs w:val="21"/>
        </w:rPr>
      </w:pPr>
    </w:p>
    <w:p w14:paraId="3A6DCA05" w14:textId="20EC0267" w:rsidR="00A77A9A" w:rsidRPr="000A22EE" w:rsidRDefault="00A77A9A" w:rsidP="000833C7">
      <w:pPr>
        <w:spacing w:after="0"/>
        <w:jc w:val="center"/>
        <w:rPr>
          <w:rFonts w:ascii="Arial" w:hAnsi="Arial" w:cs="Arial"/>
          <w:color w:val="000000" w:themeColor="text1"/>
          <w:sz w:val="21"/>
          <w:szCs w:val="21"/>
          <w:lang w:val="en-US"/>
        </w:rPr>
      </w:pPr>
      <w:r>
        <w:rPr>
          <w:rFonts w:ascii="Arial" w:hAnsi="Arial" w:cs="Arial"/>
          <w:b/>
          <w:bCs/>
          <w:noProof/>
          <w:sz w:val="21"/>
          <w:szCs w:val="21"/>
          <w:lang w:val="en-US"/>
          <w14:ligatures w14:val="standardContextual"/>
        </w:rPr>
        <w:drawing>
          <wp:inline distT="0" distB="0" distL="0" distR="0" wp14:anchorId="1924E211" wp14:editId="1AC1A9DF">
            <wp:extent cx="5476644" cy="2933323"/>
            <wp:effectExtent l="0" t="0" r="0" b="635"/>
            <wp:docPr id="1581333920"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1333920" name="Image 1581333920"/>
                    <pic:cNvPicPr/>
                  </pic:nvPicPr>
                  <pic:blipFill rotWithShape="1">
                    <a:blip r:embed="rId7" cstate="print">
                      <a:extLst>
                        <a:ext uri="{28A0092B-C50C-407E-A947-70E740481C1C}">
                          <a14:useLocalDpi xmlns:a14="http://schemas.microsoft.com/office/drawing/2010/main" val="0"/>
                        </a:ext>
                      </a:extLst>
                    </a:blip>
                    <a:srcRect l="10688" t="16117" r="8022" b="20997"/>
                    <a:stretch>
                      <a:fillRect/>
                    </a:stretch>
                  </pic:blipFill>
                  <pic:spPr bwMode="auto">
                    <a:xfrm>
                      <a:off x="0" y="0"/>
                      <a:ext cx="5511260" cy="2951864"/>
                    </a:xfrm>
                    <a:prstGeom prst="rect">
                      <a:avLst/>
                    </a:prstGeom>
                    <a:ln>
                      <a:noFill/>
                    </a:ln>
                    <a:extLst>
                      <a:ext uri="{53640926-AAD7-44D8-BBD7-CCE9431645EC}">
                        <a14:shadowObscured xmlns:a14="http://schemas.microsoft.com/office/drawing/2010/main"/>
                      </a:ext>
                    </a:extLst>
                  </pic:spPr>
                </pic:pic>
              </a:graphicData>
            </a:graphic>
          </wp:inline>
        </w:drawing>
      </w:r>
    </w:p>
    <w:p w14:paraId="580E5382" w14:textId="77777777" w:rsidR="009762A8" w:rsidRPr="000A22EE" w:rsidRDefault="009762A8" w:rsidP="009762A8">
      <w:pPr>
        <w:spacing w:after="0"/>
        <w:jc w:val="both"/>
        <w:rPr>
          <w:rFonts w:ascii="Arial" w:hAnsi="Arial" w:cs="Arial"/>
          <w:color w:val="000000" w:themeColor="text1"/>
          <w:sz w:val="21"/>
          <w:szCs w:val="21"/>
          <w:lang w:val="en-US"/>
        </w:rPr>
      </w:pPr>
    </w:p>
    <w:p w14:paraId="38A6994A" w14:textId="3E07628B" w:rsidR="009762A8" w:rsidRPr="000A22EE" w:rsidRDefault="009762A8" w:rsidP="009762A8">
      <w:pPr>
        <w:spacing w:after="0"/>
        <w:jc w:val="both"/>
        <w:rPr>
          <w:rFonts w:ascii="Arial" w:hAnsi="Arial" w:cs="Arial"/>
          <w:color w:val="000000" w:themeColor="text1"/>
          <w:sz w:val="21"/>
          <w:szCs w:val="21"/>
          <w:lang w:val="en-US"/>
        </w:rPr>
      </w:pPr>
    </w:p>
    <w:p w14:paraId="6A537769" w14:textId="77777777" w:rsidR="009762A8" w:rsidRPr="000A22EE" w:rsidRDefault="009762A8" w:rsidP="009762A8">
      <w:pPr>
        <w:spacing w:after="0"/>
        <w:jc w:val="both"/>
        <w:rPr>
          <w:rFonts w:ascii="Arial" w:hAnsi="Arial" w:cs="Arial"/>
          <w:color w:val="000000" w:themeColor="text1"/>
          <w:sz w:val="21"/>
          <w:szCs w:val="21"/>
          <w:lang w:val="en-US"/>
        </w:rPr>
      </w:pPr>
    </w:p>
    <w:p w14:paraId="1F18D495" w14:textId="0E5545CF" w:rsidR="009762A8" w:rsidRPr="000A22EE" w:rsidRDefault="009762A8" w:rsidP="009762A8">
      <w:pPr>
        <w:spacing w:after="0"/>
        <w:rPr>
          <w:rFonts w:ascii="Arial" w:hAnsi="Arial" w:cs="Arial"/>
          <w:b/>
          <w:bCs/>
          <w:sz w:val="21"/>
          <w:szCs w:val="21"/>
          <w:lang w:val="en-US"/>
        </w:rPr>
      </w:pPr>
      <w:r w:rsidRPr="000A22EE">
        <w:rPr>
          <w:rFonts w:ascii="Arial" w:hAnsi="Arial" w:cs="Arial"/>
          <w:b/>
          <w:bCs/>
          <w:sz w:val="21"/>
          <w:szCs w:val="21"/>
          <w:lang w:val="en-US"/>
        </w:rPr>
        <w:br w:type="page"/>
      </w:r>
    </w:p>
    <w:p w14:paraId="17D2897D" w14:textId="62D5B110" w:rsidR="009762A8" w:rsidRDefault="009762A8" w:rsidP="009762A8">
      <w:pPr>
        <w:spacing w:after="0"/>
        <w:jc w:val="both"/>
        <w:rPr>
          <w:rFonts w:ascii="Arial" w:hAnsi="Arial" w:cs="Arial"/>
          <w:sz w:val="21"/>
          <w:szCs w:val="21"/>
        </w:rPr>
      </w:pPr>
      <w:r w:rsidRPr="000A22EE">
        <w:rPr>
          <w:rFonts w:ascii="Arial" w:hAnsi="Arial" w:cs="Arial"/>
          <w:b/>
          <w:bCs/>
          <w:sz w:val="21"/>
          <w:szCs w:val="21"/>
          <w:lang w:val="en-US"/>
        </w:rPr>
        <w:lastRenderedPageBreak/>
        <w:t>Figure S3.</w:t>
      </w:r>
      <w:r w:rsidRPr="000A22EE">
        <w:rPr>
          <w:rFonts w:ascii="Arial" w:hAnsi="Arial" w:cs="Arial"/>
          <w:sz w:val="21"/>
          <w:szCs w:val="21"/>
          <w:lang w:val="en-US"/>
        </w:rPr>
        <w:t xml:space="preserve"> Effects of maturation on the sensitivity to initial conditions assessed through the largest Lyapunov exponent (LLE) in WT animals exhibiting ventilatory complexity (left; </w:t>
      </w:r>
      <w:r w:rsidRPr="000A22EE">
        <w:rPr>
          <w:rFonts w:ascii="Arial" w:hAnsi="Arial" w:cs="Arial"/>
          <w:sz w:val="21"/>
          <w:szCs w:val="21"/>
          <w:lang w:val="en-US" w:eastAsia="fr-FR"/>
        </w:rPr>
        <w:t xml:space="preserve">P0: n=21; P2, n=10; P9, n=13; P22 ,n=7; adults: n=9;  £: p &lt; 0.001;  $: p&lt;0.05) </w:t>
      </w:r>
      <w:r w:rsidRPr="000A22EE">
        <w:rPr>
          <w:rFonts w:ascii="Arial" w:hAnsi="Arial" w:cs="Arial"/>
          <w:sz w:val="21"/>
          <w:szCs w:val="21"/>
          <w:lang w:val="en-US"/>
        </w:rPr>
        <w:t xml:space="preserve">and </w:t>
      </w:r>
      <w:r w:rsidRPr="000A22EE">
        <w:rPr>
          <w:rFonts w:ascii="Arial" w:hAnsi="Arial" w:cs="Arial"/>
          <w:i/>
          <w:iCs/>
          <w:sz w:val="21"/>
          <w:szCs w:val="21"/>
          <w:lang w:val="en-US"/>
        </w:rPr>
        <w:t>Egr2</w:t>
      </w:r>
      <w:r w:rsidRPr="000A22EE">
        <w:rPr>
          <w:rFonts w:ascii="Arial" w:hAnsi="Arial" w:cs="Arial"/>
          <w:i/>
          <w:iCs/>
          <w:sz w:val="21"/>
          <w:szCs w:val="21"/>
          <w:vertAlign w:val="superscript"/>
          <w:lang w:val="en-US"/>
        </w:rPr>
        <w:t>cre</w:t>
      </w:r>
      <w:r w:rsidRPr="000A22EE">
        <w:rPr>
          <w:rFonts w:ascii="Arial" w:hAnsi="Arial" w:cs="Arial"/>
          <w:sz w:val="21"/>
          <w:szCs w:val="21"/>
          <w:vertAlign w:val="superscript"/>
          <w:lang w:val="en-US"/>
        </w:rPr>
        <w:t>/+</w:t>
      </w:r>
      <w:r w:rsidRPr="000A22EE">
        <w:rPr>
          <w:rFonts w:ascii="Arial" w:hAnsi="Arial" w:cs="Arial"/>
          <w:sz w:val="21"/>
          <w:szCs w:val="21"/>
          <w:lang w:val="en-US"/>
        </w:rPr>
        <w:t>;</w:t>
      </w:r>
      <w:r w:rsidRPr="000A22EE">
        <w:rPr>
          <w:rFonts w:ascii="Arial" w:hAnsi="Arial" w:cs="Arial"/>
          <w:i/>
          <w:iCs/>
          <w:sz w:val="21"/>
          <w:szCs w:val="21"/>
          <w:lang w:val="en-US"/>
        </w:rPr>
        <w:t xml:space="preserve"> Phox2b</w:t>
      </w:r>
      <w:r w:rsidRPr="000A22EE">
        <w:rPr>
          <w:rFonts w:ascii="Arial" w:hAnsi="Arial" w:cs="Arial"/>
          <w:i/>
          <w:iCs/>
          <w:sz w:val="21"/>
          <w:szCs w:val="21"/>
          <w:vertAlign w:val="superscript"/>
          <w:lang w:val="en-US"/>
        </w:rPr>
        <w:t>27ala/+</w:t>
      </w:r>
      <w:r w:rsidRPr="000A22EE">
        <w:rPr>
          <w:rFonts w:ascii="Arial" w:hAnsi="Arial" w:cs="Arial"/>
          <w:sz w:val="21"/>
          <w:szCs w:val="21"/>
          <w:lang w:val="en-US"/>
        </w:rPr>
        <w:t xml:space="preserve"> mutants exhibiting ventilatory complexity (right; </w:t>
      </w:r>
      <w:r w:rsidRPr="000A22EE">
        <w:rPr>
          <w:rFonts w:ascii="Arial" w:hAnsi="Arial" w:cs="Arial"/>
          <w:sz w:val="21"/>
          <w:szCs w:val="21"/>
          <w:lang w:val="en-US" w:eastAsia="fr-FR"/>
        </w:rPr>
        <w:t xml:space="preserve">P2:n=9; P9: n=8; P22:n=5; adults, n=9; £: p&lt;0.05; $: p&lt;0.01). </w:t>
      </w:r>
      <w:r w:rsidR="00780E04" w:rsidRPr="00596357">
        <w:rPr>
          <w:rFonts w:ascii="Arial" w:hAnsi="Arial" w:cs="Arial"/>
          <w:sz w:val="21"/>
          <w:szCs w:val="21"/>
        </w:rPr>
        <w:t>Data are presented as truncated violin plots showing the probability density of the distribution, limited to the actual data range to avoid smoothing artefacts, with indication of the median (red horizontal bar) and quartiles (blue horizontal bars)</w:t>
      </w:r>
      <w:r w:rsidR="00163E49">
        <w:rPr>
          <w:rFonts w:ascii="Arial" w:hAnsi="Arial" w:cs="Arial"/>
          <w:sz w:val="21"/>
          <w:szCs w:val="21"/>
        </w:rPr>
        <w:t>.</w:t>
      </w:r>
    </w:p>
    <w:p w14:paraId="249D795F" w14:textId="77777777" w:rsidR="00163E49" w:rsidRDefault="00163E49" w:rsidP="009762A8">
      <w:pPr>
        <w:spacing w:after="0"/>
        <w:jc w:val="both"/>
        <w:rPr>
          <w:rFonts w:ascii="Arial" w:hAnsi="Arial" w:cs="Arial"/>
          <w:sz w:val="21"/>
          <w:szCs w:val="21"/>
        </w:rPr>
      </w:pPr>
    </w:p>
    <w:p w14:paraId="613BCCE5" w14:textId="4E305B56" w:rsidR="00163E49" w:rsidRPr="000A22EE" w:rsidRDefault="00163E49" w:rsidP="009762A8">
      <w:pPr>
        <w:spacing w:after="0"/>
        <w:jc w:val="both"/>
        <w:rPr>
          <w:rFonts w:ascii="Arial" w:hAnsi="Arial" w:cs="Arial"/>
          <w:color w:val="000000" w:themeColor="text1"/>
          <w:sz w:val="21"/>
          <w:szCs w:val="21"/>
          <w:lang w:val="en-US"/>
        </w:rPr>
      </w:pPr>
      <w:r>
        <w:rPr>
          <w:rFonts w:ascii="Arial" w:hAnsi="Arial" w:cs="Arial"/>
          <w:b/>
          <w:bCs/>
          <w:noProof/>
          <w:sz w:val="21"/>
          <w:szCs w:val="21"/>
          <w:lang w:val="en-US"/>
          <w14:ligatures w14:val="standardContextual"/>
        </w:rPr>
        <w:drawing>
          <wp:inline distT="0" distB="0" distL="0" distR="0" wp14:anchorId="302CCC88" wp14:editId="5B567A4E">
            <wp:extent cx="5758004" cy="3177647"/>
            <wp:effectExtent l="0" t="0" r="0" b="0"/>
            <wp:docPr id="379460386"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9460386" name="Image 379460386"/>
                    <pic:cNvPicPr/>
                  </pic:nvPicPr>
                  <pic:blipFill rotWithShape="1">
                    <a:blip r:embed="rId8" cstate="print">
                      <a:extLst>
                        <a:ext uri="{28A0092B-C50C-407E-A947-70E740481C1C}">
                          <a14:useLocalDpi xmlns:a14="http://schemas.microsoft.com/office/drawing/2010/main" val="0"/>
                        </a:ext>
                      </a:extLst>
                    </a:blip>
                    <a:srcRect l="11317" t="14760" r="10091" b="22596"/>
                    <a:stretch>
                      <a:fillRect/>
                    </a:stretch>
                  </pic:blipFill>
                  <pic:spPr bwMode="auto">
                    <a:xfrm>
                      <a:off x="0" y="0"/>
                      <a:ext cx="5810293" cy="3206504"/>
                    </a:xfrm>
                    <a:prstGeom prst="rect">
                      <a:avLst/>
                    </a:prstGeom>
                    <a:ln>
                      <a:noFill/>
                    </a:ln>
                    <a:extLst>
                      <a:ext uri="{53640926-AAD7-44D8-BBD7-CCE9431645EC}">
                        <a14:shadowObscured xmlns:a14="http://schemas.microsoft.com/office/drawing/2010/main"/>
                      </a:ext>
                    </a:extLst>
                  </pic:spPr>
                </pic:pic>
              </a:graphicData>
            </a:graphic>
          </wp:inline>
        </w:drawing>
      </w:r>
    </w:p>
    <w:p w14:paraId="02F13A42" w14:textId="54ABEDFC" w:rsidR="009762A8" w:rsidRPr="000A22EE" w:rsidRDefault="009762A8" w:rsidP="009762A8">
      <w:pPr>
        <w:spacing w:after="0"/>
        <w:jc w:val="both"/>
        <w:rPr>
          <w:rFonts w:ascii="Arial" w:hAnsi="Arial" w:cs="Arial"/>
          <w:sz w:val="21"/>
          <w:szCs w:val="21"/>
          <w:lang w:val="en-US"/>
        </w:rPr>
      </w:pPr>
    </w:p>
    <w:p w14:paraId="7B54B224" w14:textId="77777777" w:rsidR="009762A8" w:rsidRPr="000A22EE" w:rsidRDefault="009762A8" w:rsidP="009762A8">
      <w:pPr>
        <w:spacing w:after="0"/>
        <w:jc w:val="both"/>
        <w:rPr>
          <w:rFonts w:ascii="Arial" w:hAnsi="Arial" w:cs="Arial"/>
          <w:sz w:val="21"/>
          <w:szCs w:val="21"/>
          <w:lang w:val="en-US"/>
        </w:rPr>
      </w:pPr>
    </w:p>
    <w:p w14:paraId="7B4309CF" w14:textId="77777777" w:rsidR="009762A8" w:rsidRPr="000A22EE" w:rsidRDefault="009762A8" w:rsidP="009762A8">
      <w:pPr>
        <w:spacing w:after="0"/>
        <w:jc w:val="both"/>
        <w:rPr>
          <w:rFonts w:ascii="Arial" w:hAnsi="Arial" w:cs="Arial"/>
          <w:sz w:val="21"/>
          <w:szCs w:val="21"/>
          <w:lang w:val="en-US"/>
        </w:rPr>
      </w:pPr>
    </w:p>
    <w:p w14:paraId="55DC4F32" w14:textId="77777777" w:rsidR="009762A8" w:rsidRPr="000A22EE" w:rsidRDefault="009762A8" w:rsidP="009762A8">
      <w:pPr>
        <w:spacing w:after="0"/>
        <w:jc w:val="both"/>
        <w:rPr>
          <w:rFonts w:ascii="Arial" w:hAnsi="Arial" w:cs="Arial"/>
          <w:sz w:val="21"/>
          <w:szCs w:val="21"/>
          <w:lang w:val="en-US"/>
        </w:rPr>
      </w:pPr>
    </w:p>
    <w:p w14:paraId="7FD71AE2" w14:textId="77777777" w:rsidR="009762A8" w:rsidRPr="000A22EE" w:rsidRDefault="009762A8" w:rsidP="009762A8">
      <w:pPr>
        <w:spacing w:after="0"/>
        <w:jc w:val="both"/>
        <w:rPr>
          <w:rFonts w:ascii="Arial" w:hAnsi="Arial" w:cs="Arial"/>
          <w:sz w:val="21"/>
          <w:szCs w:val="21"/>
          <w:lang w:val="en-US"/>
        </w:rPr>
      </w:pPr>
    </w:p>
    <w:p w14:paraId="7A2F5B9D" w14:textId="77777777" w:rsidR="00E1098C" w:rsidRDefault="00E1098C"/>
    <w:sectPr w:rsidR="00E1098C" w:rsidSect="009762A8">
      <w:footerReference w:type="even" r:id="rId9"/>
      <w:footerReference w:type="default" r:id="rId10"/>
      <w:headerReference w:type="first" r:id="rId11"/>
      <w:pgSz w:w="11906" w:h="16838"/>
      <w:pgMar w:top="1081"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5BD59F" w14:textId="77777777" w:rsidR="00661487" w:rsidRDefault="00661487">
      <w:pPr>
        <w:spacing w:after="0"/>
      </w:pPr>
      <w:r>
        <w:separator/>
      </w:r>
    </w:p>
  </w:endnote>
  <w:endnote w:type="continuationSeparator" w:id="0">
    <w:p w14:paraId="613BACC2" w14:textId="77777777" w:rsidR="00661487" w:rsidRDefault="0066148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Corps CS)">
    <w:altName w:val="Times New Roman"/>
    <w:panose1 w:val="020B0604020202020204"/>
    <w:charset w:val="00"/>
    <w:family w:val="roman"/>
    <w:pitch w:val="default"/>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Pr>
      <w:id w:val="1313982937"/>
      <w:docPartObj>
        <w:docPartGallery w:val="Page Numbers (Bottom of Page)"/>
        <w:docPartUnique/>
      </w:docPartObj>
    </w:sdtPr>
    <w:sdtContent>
      <w:p w14:paraId="19204AE7" w14:textId="77777777" w:rsidR="0085613E" w:rsidRDefault="00000000" w:rsidP="00073459">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06E64B26" w14:textId="77777777" w:rsidR="0085613E" w:rsidRDefault="0085613E" w:rsidP="00384B3D">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rodepage"/>
        <w:rFonts w:ascii="Arial" w:hAnsi="Arial" w:cs="Arial"/>
        <w:b/>
        <w:bCs/>
        <w:color w:val="7F7F7F" w:themeColor="text1" w:themeTint="80"/>
        <w:sz w:val="20"/>
        <w:szCs w:val="20"/>
      </w:rPr>
      <w:id w:val="-1770230039"/>
      <w:docPartObj>
        <w:docPartGallery w:val="Page Numbers (Bottom of Page)"/>
        <w:docPartUnique/>
      </w:docPartObj>
    </w:sdtPr>
    <w:sdtContent>
      <w:p w14:paraId="13109785" w14:textId="77777777" w:rsidR="0085613E" w:rsidRPr="004F1FE3" w:rsidRDefault="00000000" w:rsidP="00073459">
        <w:pPr>
          <w:pStyle w:val="Pieddepage"/>
          <w:framePr w:wrap="none" w:vAnchor="text" w:hAnchor="margin" w:xAlign="right" w:y="1"/>
          <w:rPr>
            <w:rStyle w:val="Numrodepage"/>
            <w:rFonts w:ascii="Arial" w:hAnsi="Arial" w:cs="Arial"/>
            <w:b/>
            <w:bCs/>
            <w:color w:val="7F7F7F" w:themeColor="text1" w:themeTint="80"/>
            <w:sz w:val="20"/>
            <w:szCs w:val="20"/>
          </w:rPr>
        </w:pPr>
        <w:r w:rsidRPr="004F1FE3">
          <w:rPr>
            <w:rStyle w:val="Numrodepage"/>
            <w:rFonts w:ascii="Arial" w:hAnsi="Arial" w:cs="Arial"/>
            <w:b/>
            <w:bCs/>
            <w:color w:val="7F7F7F" w:themeColor="text1" w:themeTint="80"/>
            <w:sz w:val="20"/>
            <w:szCs w:val="20"/>
          </w:rPr>
          <w:fldChar w:fldCharType="begin"/>
        </w:r>
        <w:r w:rsidRPr="004F1FE3">
          <w:rPr>
            <w:rStyle w:val="Numrodepage"/>
            <w:rFonts w:ascii="Arial" w:hAnsi="Arial" w:cs="Arial"/>
            <w:b/>
            <w:bCs/>
            <w:color w:val="7F7F7F" w:themeColor="text1" w:themeTint="80"/>
            <w:sz w:val="20"/>
            <w:szCs w:val="20"/>
          </w:rPr>
          <w:instrText xml:space="preserve"> PAGE </w:instrText>
        </w:r>
        <w:r w:rsidRPr="004F1FE3">
          <w:rPr>
            <w:rStyle w:val="Numrodepage"/>
            <w:rFonts w:ascii="Arial" w:hAnsi="Arial" w:cs="Arial"/>
            <w:b/>
            <w:bCs/>
            <w:color w:val="7F7F7F" w:themeColor="text1" w:themeTint="80"/>
            <w:sz w:val="20"/>
            <w:szCs w:val="20"/>
          </w:rPr>
          <w:fldChar w:fldCharType="separate"/>
        </w:r>
        <w:r w:rsidRPr="004F1FE3">
          <w:rPr>
            <w:rStyle w:val="Numrodepage"/>
            <w:rFonts w:ascii="Arial" w:hAnsi="Arial" w:cs="Arial"/>
            <w:b/>
            <w:bCs/>
            <w:noProof/>
            <w:color w:val="7F7F7F" w:themeColor="text1" w:themeTint="80"/>
            <w:sz w:val="20"/>
            <w:szCs w:val="20"/>
          </w:rPr>
          <w:t>1</w:t>
        </w:r>
        <w:r w:rsidRPr="004F1FE3">
          <w:rPr>
            <w:rStyle w:val="Numrodepage"/>
            <w:rFonts w:ascii="Arial" w:hAnsi="Arial" w:cs="Arial"/>
            <w:b/>
            <w:bCs/>
            <w:color w:val="7F7F7F" w:themeColor="text1" w:themeTint="80"/>
            <w:sz w:val="20"/>
            <w:szCs w:val="20"/>
          </w:rPr>
          <w:fldChar w:fldCharType="end"/>
        </w:r>
      </w:p>
    </w:sdtContent>
  </w:sdt>
  <w:p w14:paraId="7E9174D9" w14:textId="77777777" w:rsidR="0085613E" w:rsidRDefault="0085613E" w:rsidP="00384B3D">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02BBC0" w14:textId="77777777" w:rsidR="00661487" w:rsidRDefault="00661487">
      <w:pPr>
        <w:spacing w:after="0"/>
      </w:pPr>
      <w:r>
        <w:separator/>
      </w:r>
    </w:p>
  </w:footnote>
  <w:footnote w:type="continuationSeparator" w:id="0">
    <w:p w14:paraId="2AE8215C" w14:textId="77777777" w:rsidR="00661487" w:rsidRDefault="00661487">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7E8EDB" w14:textId="77777777" w:rsidR="0085613E" w:rsidRDefault="0085613E">
    <w:pPr>
      <w:pStyle w:val="Titre1"/>
      <w:spacing w:before="120" w:after="120" w:line="276" w:lineRule="auto"/>
      <w:jc w:val="center"/>
      <w:rPr>
        <w:rFonts w:ascii="Times New Roman" w:hAnsi="Times New Roman"/>
        <w:b/>
        <w:caps/>
        <w:color w:val="808080"/>
        <w:sz w:val="24"/>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62A8"/>
    <w:rsid w:val="0000114C"/>
    <w:rsid w:val="000018D2"/>
    <w:rsid w:val="000100D3"/>
    <w:rsid w:val="00010FF1"/>
    <w:rsid w:val="00012B3B"/>
    <w:rsid w:val="000146CF"/>
    <w:rsid w:val="00014DB9"/>
    <w:rsid w:val="000177A5"/>
    <w:rsid w:val="00022DB9"/>
    <w:rsid w:val="00024B6E"/>
    <w:rsid w:val="0003254A"/>
    <w:rsid w:val="000326F3"/>
    <w:rsid w:val="0003352D"/>
    <w:rsid w:val="00033B9B"/>
    <w:rsid w:val="000434BD"/>
    <w:rsid w:val="00047CC3"/>
    <w:rsid w:val="00052490"/>
    <w:rsid w:val="00053D48"/>
    <w:rsid w:val="00056C76"/>
    <w:rsid w:val="0006187D"/>
    <w:rsid w:val="0006490B"/>
    <w:rsid w:val="00075A13"/>
    <w:rsid w:val="000833C7"/>
    <w:rsid w:val="00083A45"/>
    <w:rsid w:val="000851F3"/>
    <w:rsid w:val="00086452"/>
    <w:rsid w:val="00091DA5"/>
    <w:rsid w:val="000A3060"/>
    <w:rsid w:val="000B1DDE"/>
    <w:rsid w:val="000B2D3F"/>
    <w:rsid w:val="000C0112"/>
    <w:rsid w:val="000C4E5F"/>
    <w:rsid w:val="000D1FDA"/>
    <w:rsid w:val="000D3DCD"/>
    <w:rsid w:val="000E09D7"/>
    <w:rsid w:val="000E4313"/>
    <w:rsid w:val="000E4D60"/>
    <w:rsid w:val="000E4DFF"/>
    <w:rsid w:val="000F07B5"/>
    <w:rsid w:val="000F4256"/>
    <w:rsid w:val="00101B0D"/>
    <w:rsid w:val="00111B30"/>
    <w:rsid w:val="00114C3D"/>
    <w:rsid w:val="00117D39"/>
    <w:rsid w:val="00121D82"/>
    <w:rsid w:val="00123842"/>
    <w:rsid w:val="00133A7F"/>
    <w:rsid w:val="00135344"/>
    <w:rsid w:val="0013730C"/>
    <w:rsid w:val="001501D0"/>
    <w:rsid w:val="001610A8"/>
    <w:rsid w:val="00162236"/>
    <w:rsid w:val="00162992"/>
    <w:rsid w:val="00163E49"/>
    <w:rsid w:val="00165258"/>
    <w:rsid w:val="00173870"/>
    <w:rsid w:val="00174EE3"/>
    <w:rsid w:val="0018138D"/>
    <w:rsid w:val="00197A10"/>
    <w:rsid w:val="001A0E8B"/>
    <w:rsid w:val="001A1828"/>
    <w:rsid w:val="001A7168"/>
    <w:rsid w:val="001B7765"/>
    <w:rsid w:val="001E050F"/>
    <w:rsid w:val="001E0C5B"/>
    <w:rsid w:val="001E2D5B"/>
    <w:rsid w:val="001E6813"/>
    <w:rsid w:val="001F12CE"/>
    <w:rsid w:val="001F788B"/>
    <w:rsid w:val="002021BC"/>
    <w:rsid w:val="00203063"/>
    <w:rsid w:val="002034B4"/>
    <w:rsid w:val="002056BF"/>
    <w:rsid w:val="00205E94"/>
    <w:rsid w:val="0021115C"/>
    <w:rsid w:val="00223DBC"/>
    <w:rsid w:val="00224076"/>
    <w:rsid w:val="00224469"/>
    <w:rsid w:val="0024340A"/>
    <w:rsid w:val="00246252"/>
    <w:rsid w:val="002505D5"/>
    <w:rsid w:val="00267273"/>
    <w:rsid w:val="002751DB"/>
    <w:rsid w:val="00277F83"/>
    <w:rsid w:val="00281ABE"/>
    <w:rsid w:val="00283511"/>
    <w:rsid w:val="00293DA4"/>
    <w:rsid w:val="002950CF"/>
    <w:rsid w:val="00295C10"/>
    <w:rsid w:val="002A2067"/>
    <w:rsid w:val="002A311A"/>
    <w:rsid w:val="002A7582"/>
    <w:rsid w:val="002B36EB"/>
    <w:rsid w:val="002B3C8D"/>
    <w:rsid w:val="002B56D6"/>
    <w:rsid w:val="002B6BDF"/>
    <w:rsid w:val="002C2400"/>
    <w:rsid w:val="002C3FAC"/>
    <w:rsid w:val="002D781D"/>
    <w:rsid w:val="002D7857"/>
    <w:rsid w:val="002E16EF"/>
    <w:rsid w:val="002F4EE5"/>
    <w:rsid w:val="002F52DA"/>
    <w:rsid w:val="002F5D3E"/>
    <w:rsid w:val="0030702C"/>
    <w:rsid w:val="00312A6D"/>
    <w:rsid w:val="00312E42"/>
    <w:rsid w:val="0031349A"/>
    <w:rsid w:val="003170DB"/>
    <w:rsid w:val="003219D5"/>
    <w:rsid w:val="00347606"/>
    <w:rsid w:val="003571B4"/>
    <w:rsid w:val="00365604"/>
    <w:rsid w:val="00365A2C"/>
    <w:rsid w:val="00394002"/>
    <w:rsid w:val="003953E1"/>
    <w:rsid w:val="003A3FA0"/>
    <w:rsid w:val="003A61D4"/>
    <w:rsid w:val="003B0AEA"/>
    <w:rsid w:val="003C235A"/>
    <w:rsid w:val="003C320D"/>
    <w:rsid w:val="003D0792"/>
    <w:rsid w:val="003D40B2"/>
    <w:rsid w:val="003D49C8"/>
    <w:rsid w:val="003D5B00"/>
    <w:rsid w:val="003F6DC9"/>
    <w:rsid w:val="003F71E6"/>
    <w:rsid w:val="00417DA9"/>
    <w:rsid w:val="00422986"/>
    <w:rsid w:val="00424496"/>
    <w:rsid w:val="00437544"/>
    <w:rsid w:val="004417C6"/>
    <w:rsid w:val="00442B6A"/>
    <w:rsid w:val="004500A4"/>
    <w:rsid w:val="0045140F"/>
    <w:rsid w:val="0045770A"/>
    <w:rsid w:val="00460571"/>
    <w:rsid w:val="0046246E"/>
    <w:rsid w:val="004678DD"/>
    <w:rsid w:val="00471D38"/>
    <w:rsid w:val="004736D4"/>
    <w:rsid w:val="00477777"/>
    <w:rsid w:val="004917F6"/>
    <w:rsid w:val="0049592A"/>
    <w:rsid w:val="00495D66"/>
    <w:rsid w:val="004966FA"/>
    <w:rsid w:val="004A2069"/>
    <w:rsid w:val="004A5712"/>
    <w:rsid w:val="004B6E69"/>
    <w:rsid w:val="004C0B47"/>
    <w:rsid w:val="004C3105"/>
    <w:rsid w:val="004C59B9"/>
    <w:rsid w:val="004D309E"/>
    <w:rsid w:val="004E061E"/>
    <w:rsid w:val="004E4C2A"/>
    <w:rsid w:val="004E53CE"/>
    <w:rsid w:val="00503AFA"/>
    <w:rsid w:val="00507206"/>
    <w:rsid w:val="00510B46"/>
    <w:rsid w:val="005134AA"/>
    <w:rsid w:val="00520F8B"/>
    <w:rsid w:val="00524823"/>
    <w:rsid w:val="005436A2"/>
    <w:rsid w:val="0054519C"/>
    <w:rsid w:val="00551125"/>
    <w:rsid w:val="00551B01"/>
    <w:rsid w:val="0055647D"/>
    <w:rsid w:val="00557C36"/>
    <w:rsid w:val="005731C7"/>
    <w:rsid w:val="005870EF"/>
    <w:rsid w:val="00592A9D"/>
    <w:rsid w:val="0059521B"/>
    <w:rsid w:val="005A3044"/>
    <w:rsid w:val="005A3ADD"/>
    <w:rsid w:val="005B2B6C"/>
    <w:rsid w:val="005B360E"/>
    <w:rsid w:val="005B7C8F"/>
    <w:rsid w:val="005C2A9D"/>
    <w:rsid w:val="005C54ED"/>
    <w:rsid w:val="005C5A5D"/>
    <w:rsid w:val="005C7DBF"/>
    <w:rsid w:val="005D009F"/>
    <w:rsid w:val="005E2209"/>
    <w:rsid w:val="005E3556"/>
    <w:rsid w:val="005F05F3"/>
    <w:rsid w:val="005F4D21"/>
    <w:rsid w:val="005F7DCA"/>
    <w:rsid w:val="0061145B"/>
    <w:rsid w:val="006120B6"/>
    <w:rsid w:val="006166AF"/>
    <w:rsid w:val="006213B7"/>
    <w:rsid w:val="00622BD3"/>
    <w:rsid w:val="00635F5D"/>
    <w:rsid w:val="00640612"/>
    <w:rsid w:val="006420CE"/>
    <w:rsid w:val="006454B6"/>
    <w:rsid w:val="006474F7"/>
    <w:rsid w:val="006475FD"/>
    <w:rsid w:val="00653A6A"/>
    <w:rsid w:val="00653CE2"/>
    <w:rsid w:val="006546BC"/>
    <w:rsid w:val="00656AAF"/>
    <w:rsid w:val="00657781"/>
    <w:rsid w:val="006612FB"/>
    <w:rsid w:val="00661487"/>
    <w:rsid w:val="00662B40"/>
    <w:rsid w:val="006640E3"/>
    <w:rsid w:val="00665B22"/>
    <w:rsid w:val="00666424"/>
    <w:rsid w:val="006700A7"/>
    <w:rsid w:val="0069007A"/>
    <w:rsid w:val="006904A3"/>
    <w:rsid w:val="006A095D"/>
    <w:rsid w:val="006A6504"/>
    <w:rsid w:val="006B1DAB"/>
    <w:rsid w:val="006B43EC"/>
    <w:rsid w:val="006B501B"/>
    <w:rsid w:val="006C1E75"/>
    <w:rsid w:val="006C3E53"/>
    <w:rsid w:val="006C7EF4"/>
    <w:rsid w:val="006D13A9"/>
    <w:rsid w:val="006D3C18"/>
    <w:rsid w:val="006D44EB"/>
    <w:rsid w:val="006D52EF"/>
    <w:rsid w:val="006E1BF7"/>
    <w:rsid w:val="006E2477"/>
    <w:rsid w:val="006E52E3"/>
    <w:rsid w:val="006E5FCA"/>
    <w:rsid w:val="006E60BE"/>
    <w:rsid w:val="006F0BC8"/>
    <w:rsid w:val="006F53B3"/>
    <w:rsid w:val="00701579"/>
    <w:rsid w:val="00701F47"/>
    <w:rsid w:val="00706792"/>
    <w:rsid w:val="00715D06"/>
    <w:rsid w:val="00716A2F"/>
    <w:rsid w:val="007208F1"/>
    <w:rsid w:val="00721F32"/>
    <w:rsid w:val="007230AC"/>
    <w:rsid w:val="007307D5"/>
    <w:rsid w:val="007330A6"/>
    <w:rsid w:val="00734365"/>
    <w:rsid w:val="0073567B"/>
    <w:rsid w:val="00735C4A"/>
    <w:rsid w:val="00761F12"/>
    <w:rsid w:val="007655C7"/>
    <w:rsid w:val="007664C9"/>
    <w:rsid w:val="007708B7"/>
    <w:rsid w:val="007708F5"/>
    <w:rsid w:val="00771C22"/>
    <w:rsid w:val="00780E04"/>
    <w:rsid w:val="0078537E"/>
    <w:rsid w:val="00791BDF"/>
    <w:rsid w:val="0079583A"/>
    <w:rsid w:val="00796908"/>
    <w:rsid w:val="007A0ACA"/>
    <w:rsid w:val="007A0FBB"/>
    <w:rsid w:val="007B12B3"/>
    <w:rsid w:val="007B652F"/>
    <w:rsid w:val="007C0789"/>
    <w:rsid w:val="007D6AAF"/>
    <w:rsid w:val="007F5A33"/>
    <w:rsid w:val="007F6C26"/>
    <w:rsid w:val="0080033D"/>
    <w:rsid w:val="0080104B"/>
    <w:rsid w:val="00815BD0"/>
    <w:rsid w:val="0082204B"/>
    <w:rsid w:val="00824C92"/>
    <w:rsid w:val="00826A98"/>
    <w:rsid w:val="008333F6"/>
    <w:rsid w:val="008357BE"/>
    <w:rsid w:val="00835C78"/>
    <w:rsid w:val="008538D2"/>
    <w:rsid w:val="00855AD8"/>
    <w:rsid w:val="0085613E"/>
    <w:rsid w:val="008574DB"/>
    <w:rsid w:val="008627F4"/>
    <w:rsid w:val="00864AFC"/>
    <w:rsid w:val="00872A09"/>
    <w:rsid w:val="00881304"/>
    <w:rsid w:val="00882AA6"/>
    <w:rsid w:val="008943F1"/>
    <w:rsid w:val="00896426"/>
    <w:rsid w:val="008978E8"/>
    <w:rsid w:val="0089790E"/>
    <w:rsid w:val="008A30CB"/>
    <w:rsid w:val="008B3BF9"/>
    <w:rsid w:val="008B491E"/>
    <w:rsid w:val="008C0B94"/>
    <w:rsid w:val="008E1742"/>
    <w:rsid w:val="008E415A"/>
    <w:rsid w:val="008E6DE0"/>
    <w:rsid w:val="00906865"/>
    <w:rsid w:val="0090773A"/>
    <w:rsid w:val="00907F8D"/>
    <w:rsid w:val="00916546"/>
    <w:rsid w:val="00916861"/>
    <w:rsid w:val="00917ED8"/>
    <w:rsid w:val="00937BC6"/>
    <w:rsid w:val="00940C8E"/>
    <w:rsid w:val="009423BA"/>
    <w:rsid w:val="009429A5"/>
    <w:rsid w:val="00943E54"/>
    <w:rsid w:val="00944DC7"/>
    <w:rsid w:val="00947A93"/>
    <w:rsid w:val="0095156C"/>
    <w:rsid w:val="0095285C"/>
    <w:rsid w:val="009762A8"/>
    <w:rsid w:val="009834F8"/>
    <w:rsid w:val="009865B2"/>
    <w:rsid w:val="00990595"/>
    <w:rsid w:val="009B1E53"/>
    <w:rsid w:val="009C3C0F"/>
    <w:rsid w:val="009C608C"/>
    <w:rsid w:val="009C637C"/>
    <w:rsid w:val="009D2EA5"/>
    <w:rsid w:val="009D3973"/>
    <w:rsid w:val="009D4F2E"/>
    <w:rsid w:val="009D5020"/>
    <w:rsid w:val="009D610E"/>
    <w:rsid w:val="009D6895"/>
    <w:rsid w:val="009E0A08"/>
    <w:rsid w:val="009E237F"/>
    <w:rsid w:val="009E2B59"/>
    <w:rsid w:val="009E34C6"/>
    <w:rsid w:val="009E39AB"/>
    <w:rsid w:val="00A00D18"/>
    <w:rsid w:val="00A016D8"/>
    <w:rsid w:val="00A05106"/>
    <w:rsid w:val="00A1039B"/>
    <w:rsid w:val="00A10FE1"/>
    <w:rsid w:val="00A141E9"/>
    <w:rsid w:val="00A1567A"/>
    <w:rsid w:val="00A266E6"/>
    <w:rsid w:val="00A346C6"/>
    <w:rsid w:val="00A54C35"/>
    <w:rsid w:val="00A70F10"/>
    <w:rsid w:val="00A725B5"/>
    <w:rsid w:val="00A74A93"/>
    <w:rsid w:val="00A755F9"/>
    <w:rsid w:val="00A76134"/>
    <w:rsid w:val="00A77A9A"/>
    <w:rsid w:val="00A87720"/>
    <w:rsid w:val="00A91F5D"/>
    <w:rsid w:val="00A9391D"/>
    <w:rsid w:val="00AA3809"/>
    <w:rsid w:val="00AA609F"/>
    <w:rsid w:val="00AB2B47"/>
    <w:rsid w:val="00AC016A"/>
    <w:rsid w:val="00AC16B6"/>
    <w:rsid w:val="00AC348C"/>
    <w:rsid w:val="00AC4CBD"/>
    <w:rsid w:val="00AD7A74"/>
    <w:rsid w:val="00AE35BC"/>
    <w:rsid w:val="00AF6D48"/>
    <w:rsid w:val="00B05853"/>
    <w:rsid w:val="00B13421"/>
    <w:rsid w:val="00B15919"/>
    <w:rsid w:val="00B23818"/>
    <w:rsid w:val="00B24B82"/>
    <w:rsid w:val="00B24E4F"/>
    <w:rsid w:val="00B2519B"/>
    <w:rsid w:val="00B2690A"/>
    <w:rsid w:val="00B27163"/>
    <w:rsid w:val="00B318C2"/>
    <w:rsid w:val="00B324C7"/>
    <w:rsid w:val="00B41FC8"/>
    <w:rsid w:val="00B46735"/>
    <w:rsid w:val="00B51B07"/>
    <w:rsid w:val="00B658FA"/>
    <w:rsid w:val="00B7062E"/>
    <w:rsid w:val="00B8191C"/>
    <w:rsid w:val="00B8394E"/>
    <w:rsid w:val="00B921C7"/>
    <w:rsid w:val="00BA2464"/>
    <w:rsid w:val="00BA39C7"/>
    <w:rsid w:val="00BB1C08"/>
    <w:rsid w:val="00BB5739"/>
    <w:rsid w:val="00BC0BC3"/>
    <w:rsid w:val="00BC5E50"/>
    <w:rsid w:val="00BD4E1D"/>
    <w:rsid w:val="00BD4FC4"/>
    <w:rsid w:val="00BD500F"/>
    <w:rsid w:val="00BE206A"/>
    <w:rsid w:val="00BE2BFF"/>
    <w:rsid w:val="00BE5143"/>
    <w:rsid w:val="00BE6F33"/>
    <w:rsid w:val="00BE7DC1"/>
    <w:rsid w:val="00BF3AAC"/>
    <w:rsid w:val="00BF5B22"/>
    <w:rsid w:val="00BF7221"/>
    <w:rsid w:val="00BF7EAF"/>
    <w:rsid w:val="00C02284"/>
    <w:rsid w:val="00C06578"/>
    <w:rsid w:val="00C26677"/>
    <w:rsid w:val="00C356F1"/>
    <w:rsid w:val="00C370C0"/>
    <w:rsid w:val="00C41841"/>
    <w:rsid w:val="00C433E3"/>
    <w:rsid w:val="00C477A3"/>
    <w:rsid w:val="00C52960"/>
    <w:rsid w:val="00C52A2D"/>
    <w:rsid w:val="00C52FFD"/>
    <w:rsid w:val="00C5696B"/>
    <w:rsid w:val="00C602D9"/>
    <w:rsid w:val="00C644D6"/>
    <w:rsid w:val="00C648C9"/>
    <w:rsid w:val="00C70448"/>
    <w:rsid w:val="00C70BC4"/>
    <w:rsid w:val="00C74212"/>
    <w:rsid w:val="00C91E3B"/>
    <w:rsid w:val="00C923D8"/>
    <w:rsid w:val="00C96D8C"/>
    <w:rsid w:val="00CA070D"/>
    <w:rsid w:val="00CA1C35"/>
    <w:rsid w:val="00CB2A80"/>
    <w:rsid w:val="00CB2FBE"/>
    <w:rsid w:val="00CC232C"/>
    <w:rsid w:val="00CD6CA1"/>
    <w:rsid w:val="00CE6600"/>
    <w:rsid w:val="00CF22F4"/>
    <w:rsid w:val="00CF34BC"/>
    <w:rsid w:val="00D061EE"/>
    <w:rsid w:val="00D12AC6"/>
    <w:rsid w:val="00D13874"/>
    <w:rsid w:val="00D13EAC"/>
    <w:rsid w:val="00D1447D"/>
    <w:rsid w:val="00D14FFB"/>
    <w:rsid w:val="00D1540B"/>
    <w:rsid w:val="00D22551"/>
    <w:rsid w:val="00D27FF9"/>
    <w:rsid w:val="00D3126C"/>
    <w:rsid w:val="00D32C30"/>
    <w:rsid w:val="00D368E7"/>
    <w:rsid w:val="00D4541E"/>
    <w:rsid w:val="00D507F6"/>
    <w:rsid w:val="00D52476"/>
    <w:rsid w:val="00D56372"/>
    <w:rsid w:val="00D576E3"/>
    <w:rsid w:val="00D72641"/>
    <w:rsid w:val="00D73EE7"/>
    <w:rsid w:val="00D74889"/>
    <w:rsid w:val="00D75730"/>
    <w:rsid w:val="00D760E7"/>
    <w:rsid w:val="00D85647"/>
    <w:rsid w:val="00DC2ED4"/>
    <w:rsid w:val="00DD27CA"/>
    <w:rsid w:val="00DD2C3C"/>
    <w:rsid w:val="00DD6C8B"/>
    <w:rsid w:val="00DE09C1"/>
    <w:rsid w:val="00DE4CC5"/>
    <w:rsid w:val="00DE5E9E"/>
    <w:rsid w:val="00DF5161"/>
    <w:rsid w:val="00DF7138"/>
    <w:rsid w:val="00E05374"/>
    <w:rsid w:val="00E1098C"/>
    <w:rsid w:val="00E13D6F"/>
    <w:rsid w:val="00E2216A"/>
    <w:rsid w:val="00E24C14"/>
    <w:rsid w:val="00E26A99"/>
    <w:rsid w:val="00E26FBE"/>
    <w:rsid w:val="00E31014"/>
    <w:rsid w:val="00E33979"/>
    <w:rsid w:val="00E3549F"/>
    <w:rsid w:val="00E45D4D"/>
    <w:rsid w:val="00E50BC7"/>
    <w:rsid w:val="00E52184"/>
    <w:rsid w:val="00E606BB"/>
    <w:rsid w:val="00E70864"/>
    <w:rsid w:val="00E73DA7"/>
    <w:rsid w:val="00E81D4C"/>
    <w:rsid w:val="00E84D48"/>
    <w:rsid w:val="00E850F8"/>
    <w:rsid w:val="00E90AC5"/>
    <w:rsid w:val="00EA0302"/>
    <w:rsid w:val="00EA0BA2"/>
    <w:rsid w:val="00EA421D"/>
    <w:rsid w:val="00EB2762"/>
    <w:rsid w:val="00EB46C1"/>
    <w:rsid w:val="00EB67F5"/>
    <w:rsid w:val="00ED214C"/>
    <w:rsid w:val="00ED2514"/>
    <w:rsid w:val="00EE3731"/>
    <w:rsid w:val="00EE49EA"/>
    <w:rsid w:val="00EF51C1"/>
    <w:rsid w:val="00EF7655"/>
    <w:rsid w:val="00F0189E"/>
    <w:rsid w:val="00F03DDB"/>
    <w:rsid w:val="00F16210"/>
    <w:rsid w:val="00F20F10"/>
    <w:rsid w:val="00F21E76"/>
    <w:rsid w:val="00F2222C"/>
    <w:rsid w:val="00F31FC1"/>
    <w:rsid w:val="00F370C5"/>
    <w:rsid w:val="00F40943"/>
    <w:rsid w:val="00F47BA8"/>
    <w:rsid w:val="00F67227"/>
    <w:rsid w:val="00F71CA0"/>
    <w:rsid w:val="00F73A1E"/>
    <w:rsid w:val="00F74554"/>
    <w:rsid w:val="00F8123D"/>
    <w:rsid w:val="00F91508"/>
    <w:rsid w:val="00F94A59"/>
    <w:rsid w:val="00FB2042"/>
    <w:rsid w:val="00FB5360"/>
    <w:rsid w:val="00FC432F"/>
    <w:rsid w:val="00FC4A25"/>
    <w:rsid w:val="00FE70C9"/>
    <w:rsid w:val="00FF24C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2D3DB1BA"/>
  <w15:chartTrackingRefBased/>
  <w15:docId w15:val="{3CC41C67-21E6-E242-9911-2663F17C62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imes New Roman (Corps CS)"/>
        <w:kern w:val="2"/>
        <w:sz w:val="21"/>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62A8"/>
    <w:pPr>
      <w:spacing w:after="200"/>
    </w:pPr>
    <w:rPr>
      <w:rFonts w:ascii="Cambria" w:eastAsia="Cambria" w:hAnsi="Cambria" w:cs="Times New Roman"/>
      <w:kern w:val="0"/>
      <w:sz w:val="24"/>
      <w14:ligatures w14:val="none"/>
    </w:rPr>
  </w:style>
  <w:style w:type="paragraph" w:styleId="Titre1">
    <w:name w:val="heading 1"/>
    <w:basedOn w:val="Normal"/>
    <w:next w:val="Normal"/>
    <w:link w:val="Titre1Car"/>
    <w:qFormat/>
    <w:rsid w:val="009762A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9762A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nhideWhenUsed/>
    <w:qFormat/>
    <w:rsid w:val="009762A8"/>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Titre4">
    <w:name w:val="heading 4"/>
    <w:basedOn w:val="Normal"/>
    <w:next w:val="Normal"/>
    <w:link w:val="Titre4Car"/>
    <w:unhideWhenUsed/>
    <w:qFormat/>
    <w:rsid w:val="009762A8"/>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Titre5">
    <w:name w:val="heading 5"/>
    <w:basedOn w:val="Normal"/>
    <w:next w:val="Normal"/>
    <w:link w:val="Titre5Car"/>
    <w:unhideWhenUsed/>
    <w:qFormat/>
    <w:rsid w:val="009762A8"/>
    <w:pPr>
      <w:keepNext/>
      <w:keepLines/>
      <w:spacing w:before="80" w:after="40"/>
      <w:outlineLvl w:val="4"/>
    </w:pPr>
    <w:rPr>
      <w:rFonts w:asciiTheme="minorHAnsi" w:eastAsiaTheme="majorEastAsia" w:hAnsiTheme="minorHAnsi" w:cstheme="majorBidi"/>
      <w:color w:val="0F4761" w:themeColor="accent1" w:themeShade="BF"/>
    </w:rPr>
  </w:style>
  <w:style w:type="paragraph" w:styleId="Titre6">
    <w:name w:val="heading 6"/>
    <w:basedOn w:val="Normal"/>
    <w:next w:val="Normal"/>
    <w:link w:val="Titre6Car"/>
    <w:unhideWhenUsed/>
    <w:qFormat/>
    <w:rsid w:val="009762A8"/>
    <w:pPr>
      <w:keepNext/>
      <w:keepLines/>
      <w:spacing w:before="40"/>
      <w:outlineLvl w:val="5"/>
    </w:pPr>
    <w:rPr>
      <w:rFonts w:asciiTheme="minorHAnsi" w:eastAsiaTheme="majorEastAsia" w:hAnsiTheme="minorHAnsi" w:cstheme="majorBidi"/>
      <w:i/>
      <w:iCs/>
      <w:color w:val="595959" w:themeColor="text1" w:themeTint="A6"/>
    </w:rPr>
  </w:style>
  <w:style w:type="paragraph" w:styleId="Titre7">
    <w:name w:val="heading 7"/>
    <w:basedOn w:val="Normal"/>
    <w:next w:val="Normal"/>
    <w:link w:val="Titre7Car"/>
    <w:unhideWhenUsed/>
    <w:qFormat/>
    <w:rsid w:val="009762A8"/>
    <w:pPr>
      <w:keepNext/>
      <w:keepLines/>
      <w:spacing w:before="40"/>
      <w:outlineLvl w:val="6"/>
    </w:pPr>
    <w:rPr>
      <w:rFonts w:asciiTheme="minorHAnsi" w:eastAsiaTheme="majorEastAsia" w:hAnsiTheme="minorHAnsi" w:cstheme="majorBidi"/>
      <w:color w:val="595959" w:themeColor="text1" w:themeTint="A6"/>
    </w:rPr>
  </w:style>
  <w:style w:type="paragraph" w:styleId="Titre8">
    <w:name w:val="heading 8"/>
    <w:basedOn w:val="Normal"/>
    <w:next w:val="Normal"/>
    <w:link w:val="Titre8Car"/>
    <w:unhideWhenUsed/>
    <w:qFormat/>
    <w:rsid w:val="009762A8"/>
    <w:pPr>
      <w:keepNext/>
      <w:keepLines/>
      <w:outlineLvl w:val="7"/>
    </w:pPr>
    <w:rPr>
      <w:rFonts w:asciiTheme="minorHAnsi" w:eastAsiaTheme="majorEastAsia" w:hAnsiTheme="minorHAnsi" w:cstheme="majorBidi"/>
      <w:i/>
      <w:iCs/>
      <w:color w:val="272727" w:themeColor="text1" w:themeTint="D8"/>
    </w:rPr>
  </w:style>
  <w:style w:type="paragraph" w:styleId="Titre9">
    <w:name w:val="heading 9"/>
    <w:basedOn w:val="Normal"/>
    <w:next w:val="Normal"/>
    <w:link w:val="Titre9Car"/>
    <w:unhideWhenUsed/>
    <w:qFormat/>
    <w:rsid w:val="009762A8"/>
    <w:pPr>
      <w:keepNext/>
      <w:keepLines/>
      <w:outlineLvl w:val="8"/>
    </w:pPr>
    <w:rPr>
      <w:rFonts w:asciiTheme="minorHAnsi" w:eastAsiaTheme="majorEastAsia" w:hAnsiTheme="minorHAnsi"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9762A8"/>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9762A8"/>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9762A8"/>
    <w:rPr>
      <w:rFonts w:asciiTheme="minorHAnsi" w:eastAsiaTheme="majorEastAsia" w:hAnsiTheme="minorHAnsi" w:cstheme="majorBidi"/>
      <w:color w:val="0F4761" w:themeColor="accent1" w:themeShade="BF"/>
      <w:sz w:val="28"/>
      <w:szCs w:val="28"/>
    </w:rPr>
  </w:style>
  <w:style w:type="character" w:customStyle="1" w:styleId="Titre4Car">
    <w:name w:val="Titre 4 Car"/>
    <w:basedOn w:val="Policepardfaut"/>
    <w:link w:val="Titre4"/>
    <w:uiPriority w:val="9"/>
    <w:semiHidden/>
    <w:rsid w:val="009762A8"/>
    <w:rPr>
      <w:rFonts w:asciiTheme="minorHAnsi" w:eastAsiaTheme="majorEastAsia" w:hAnsiTheme="minorHAnsi" w:cstheme="majorBidi"/>
      <w:i/>
      <w:iCs/>
      <w:color w:val="0F4761" w:themeColor="accent1" w:themeShade="BF"/>
    </w:rPr>
  </w:style>
  <w:style w:type="character" w:customStyle="1" w:styleId="Titre5Car">
    <w:name w:val="Titre 5 Car"/>
    <w:basedOn w:val="Policepardfaut"/>
    <w:link w:val="Titre5"/>
    <w:uiPriority w:val="9"/>
    <w:semiHidden/>
    <w:rsid w:val="009762A8"/>
    <w:rPr>
      <w:rFonts w:asciiTheme="minorHAnsi" w:eastAsiaTheme="majorEastAsia" w:hAnsiTheme="minorHAnsi" w:cstheme="majorBidi"/>
      <w:color w:val="0F4761" w:themeColor="accent1" w:themeShade="BF"/>
    </w:rPr>
  </w:style>
  <w:style w:type="character" w:customStyle="1" w:styleId="Titre6Car">
    <w:name w:val="Titre 6 Car"/>
    <w:basedOn w:val="Policepardfaut"/>
    <w:link w:val="Titre6"/>
    <w:uiPriority w:val="9"/>
    <w:semiHidden/>
    <w:rsid w:val="009762A8"/>
    <w:rPr>
      <w:rFonts w:asciiTheme="minorHAnsi" w:eastAsiaTheme="majorEastAsia" w:hAnsiTheme="minorHAnsi" w:cstheme="majorBidi"/>
      <w:i/>
      <w:iCs/>
      <w:color w:val="595959" w:themeColor="text1" w:themeTint="A6"/>
    </w:rPr>
  </w:style>
  <w:style w:type="character" w:customStyle="1" w:styleId="Titre7Car">
    <w:name w:val="Titre 7 Car"/>
    <w:basedOn w:val="Policepardfaut"/>
    <w:link w:val="Titre7"/>
    <w:uiPriority w:val="9"/>
    <w:semiHidden/>
    <w:rsid w:val="009762A8"/>
    <w:rPr>
      <w:rFonts w:asciiTheme="minorHAnsi" w:eastAsiaTheme="majorEastAsia" w:hAnsiTheme="minorHAnsi" w:cstheme="majorBidi"/>
      <w:color w:val="595959" w:themeColor="text1" w:themeTint="A6"/>
    </w:rPr>
  </w:style>
  <w:style w:type="character" w:customStyle="1" w:styleId="Titre8Car">
    <w:name w:val="Titre 8 Car"/>
    <w:basedOn w:val="Policepardfaut"/>
    <w:link w:val="Titre8"/>
    <w:uiPriority w:val="9"/>
    <w:semiHidden/>
    <w:rsid w:val="009762A8"/>
    <w:rPr>
      <w:rFonts w:asciiTheme="minorHAnsi" w:eastAsiaTheme="majorEastAsia" w:hAnsiTheme="minorHAnsi" w:cstheme="majorBidi"/>
      <w:i/>
      <w:iCs/>
      <w:color w:val="272727" w:themeColor="text1" w:themeTint="D8"/>
    </w:rPr>
  </w:style>
  <w:style w:type="character" w:customStyle="1" w:styleId="Titre9Car">
    <w:name w:val="Titre 9 Car"/>
    <w:basedOn w:val="Policepardfaut"/>
    <w:link w:val="Titre9"/>
    <w:uiPriority w:val="9"/>
    <w:semiHidden/>
    <w:rsid w:val="009762A8"/>
    <w:rPr>
      <w:rFonts w:asciiTheme="minorHAnsi" w:eastAsiaTheme="majorEastAsia" w:hAnsiTheme="minorHAnsi" w:cstheme="majorBidi"/>
      <w:color w:val="272727" w:themeColor="text1" w:themeTint="D8"/>
    </w:rPr>
  </w:style>
  <w:style w:type="paragraph" w:styleId="Titre">
    <w:name w:val="Title"/>
    <w:basedOn w:val="Normal"/>
    <w:next w:val="Normal"/>
    <w:link w:val="TitreCar"/>
    <w:uiPriority w:val="10"/>
    <w:qFormat/>
    <w:rsid w:val="009762A8"/>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9762A8"/>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9762A8"/>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ous-titreCar">
    <w:name w:val="Sous-titre Car"/>
    <w:basedOn w:val="Policepardfaut"/>
    <w:link w:val="Sous-titre"/>
    <w:uiPriority w:val="11"/>
    <w:rsid w:val="009762A8"/>
    <w:rPr>
      <w:rFonts w:asciiTheme="minorHAnsi" w:eastAsiaTheme="majorEastAsia" w:hAnsiTheme="minorHAnsi" w:cstheme="majorBidi"/>
      <w:color w:val="595959" w:themeColor="text1" w:themeTint="A6"/>
      <w:spacing w:val="15"/>
      <w:sz w:val="28"/>
      <w:szCs w:val="28"/>
    </w:rPr>
  </w:style>
  <w:style w:type="paragraph" w:styleId="Citation">
    <w:name w:val="Quote"/>
    <w:basedOn w:val="Normal"/>
    <w:next w:val="Normal"/>
    <w:link w:val="CitationCar"/>
    <w:uiPriority w:val="29"/>
    <w:qFormat/>
    <w:rsid w:val="009762A8"/>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9762A8"/>
    <w:rPr>
      <w:i/>
      <w:iCs/>
      <w:color w:val="404040" w:themeColor="text1" w:themeTint="BF"/>
    </w:rPr>
  </w:style>
  <w:style w:type="paragraph" w:styleId="Paragraphedeliste">
    <w:name w:val="List Paragraph"/>
    <w:basedOn w:val="Normal"/>
    <w:uiPriority w:val="34"/>
    <w:qFormat/>
    <w:rsid w:val="009762A8"/>
    <w:pPr>
      <w:ind w:left="720"/>
      <w:contextualSpacing/>
    </w:pPr>
  </w:style>
  <w:style w:type="character" w:styleId="Accentuationintense">
    <w:name w:val="Intense Emphasis"/>
    <w:basedOn w:val="Policepardfaut"/>
    <w:uiPriority w:val="21"/>
    <w:qFormat/>
    <w:rsid w:val="009762A8"/>
    <w:rPr>
      <w:i/>
      <w:iCs/>
      <w:color w:val="0F4761" w:themeColor="accent1" w:themeShade="BF"/>
    </w:rPr>
  </w:style>
  <w:style w:type="paragraph" w:styleId="Citationintense">
    <w:name w:val="Intense Quote"/>
    <w:basedOn w:val="Normal"/>
    <w:next w:val="Normal"/>
    <w:link w:val="CitationintenseCar"/>
    <w:uiPriority w:val="30"/>
    <w:qFormat/>
    <w:rsid w:val="009762A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9762A8"/>
    <w:rPr>
      <w:i/>
      <w:iCs/>
      <w:color w:val="0F4761" w:themeColor="accent1" w:themeShade="BF"/>
    </w:rPr>
  </w:style>
  <w:style w:type="character" w:styleId="Rfrenceintense">
    <w:name w:val="Intense Reference"/>
    <w:basedOn w:val="Policepardfaut"/>
    <w:uiPriority w:val="32"/>
    <w:qFormat/>
    <w:rsid w:val="009762A8"/>
    <w:rPr>
      <w:b/>
      <w:bCs/>
      <w:smallCaps/>
      <w:color w:val="0F4761" w:themeColor="accent1" w:themeShade="BF"/>
      <w:spacing w:val="5"/>
    </w:rPr>
  </w:style>
  <w:style w:type="paragraph" w:styleId="Pieddepage">
    <w:name w:val="footer"/>
    <w:basedOn w:val="Normal"/>
    <w:link w:val="PieddepageCar"/>
    <w:uiPriority w:val="99"/>
    <w:unhideWhenUsed/>
    <w:rsid w:val="009762A8"/>
    <w:pPr>
      <w:tabs>
        <w:tab w:val="center" w:pos="4536"/>
        <w:tab w:val="right" w:pos="9072"/>
      </w:tabs>
      <w:spacing w:after="0"/>
    </w:pPr>
  </w:style>
  <w:style w:type="character" w:customStyle="1" w:styleId="PieddepageCar">
    <w:name w:val="Pied de page Car"/>
    <w:basedOn w:val="Policepardfaut"/>
    <w:link w:val="Pieddepage"/>
    <w:uiPriority w:val="99"/>
    <w:rsid w:val="009762A8"/>
    <w:rPr>
      <w:rFonts w:ascii="Cambria" w:eastAsia="Cambria" w:hAnsi="Cambria" w:cs="Times New Roman"/>
      <w:kern w:val="0"/>
      <w:sz w:val="24"/>
      <w14:ligatures w14:val="none"/>
    </w:rPr>
  </w:style>
  <w:style w:type="character" w:styleId="Numrodepage">
    <w:name w:val="page number"/>
    <w:basedOn w:val="Policepardfaut"/>
    <w:uiPriority w:val="99"/>
    <w:semiHidden/>
    <w:unhideWhenUsed/>
    <w:rsid w:val="009762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328</Words>
  <Characters>1804</Characters>
  <Application>Microsoft Office Word</Application>
  <DocSecurity>0</DocSecurity>
  <Lines>15</Lines>
  <Paragraphs>4</Paragraphs>
  <ScaleCrop>false</ScaleCrop>
  <Company/>
  <LinksUpToDate>false</LinksUpToDate>
  <CharactersWithSpaces>2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Similowski</dc:creator>
  <cp:keywords/>
  <dc:description/>
  <cp:lastModifiedBy>Thomas Similowski</cp:lastModifiedBy>
  <cp:revision>12</cp:revision>
  <dcterms:created xsi:type="dcterms:W3CDTF">2025-05-10T10:58:00Z</dcterms:created>
  <dcterms:modified xsi:type="dcterms:W3CDTF">2025-10-25T14:45:00Z</dcterms:modified>
</cp:coreProperties>
</file>